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48823" w14:textId="532535FA" w:rsidR="00EA1086" w:rsidRPr="00EA1086" w:rsidRDefault="00F873DB" w:rsidP="00EA1086">
      <w:pPr>
        <w:widowControl w:val="0"/>
        <w:wordWrap w:val="0"/>
        <w:autoSpaceDE w:val="0"/>
        <w:autoSpaceDN w:val="0"/>
        <w:spacing w:after="160" w:line="360" w:lineRule="auto"/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</w:pPr>
      <w:r w:rsidRPr="00F873DB"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  <w:t>S3</w:t>
      </w:r>
      <w:r>
        <w:rPr>
          <w:rFonts w:ascii="Times New Roman" w:eastAsia="맑은 고딕" w:hAnsi="Times New Roman" w:cs="Times New Roman" w:hint="eastAsia"/>
          <w:b/>
          <w:bCs/>
          <w:kern w:val="2"/>
          <w:sz w:val="22"/>
          <w:shd w:val="clear" w:color="auto" w:fill="FFFFFF"/>
          <w14:ligatures w14:val="standardContextual"/>
        </w:rPr>
        <w:t xml:space="preserve"> </w:t>
      </w:r>
      <w:r w:rsidR="00EA1086" w:rsidRPr="00EA1086"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  <w:t>Tabl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. </w:t>
      </w:r>
      <w:bookmarkStart w:id="0" w:name="_Hlk176647086"/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I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ncidence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c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ounts of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h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eart failure and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m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 xml:space="preserve">ortality </w:t>
      </w:r>
      <w:r w:rsidR="00EA1086" w:rsidRPr="00EA1086">
        <w:rPr>
          <w:rFonts w:ascii="Times New Roman" w:eastAsia="맑은 고딕" w:hAnsi="Times New Roman" w:cs="Times New Roman" w:hint="eastAsia"/>
          <w:kern w:val="2"/>
          <w:sz w:val="22"/>
          <w:shd w:val="clear" w:color="auto" w:fill="FFFFFF"/>
          <w14:ligatures w14:val="standardContextual"/>
        </w:rPr>
        <w:t>e</w:t>
      </w:r>
      <w:r w:rsidR="00EA1086" w:rsidRPr="00EA1086">
        <w:rPr>
          <w:rFonts w:ascii="Times New Roman" w:eastAsia="맑은 고딕" w:hAnsi="Times New Roman" w:cs="Times New Roman"/>
          <w:kern w:val="2"/>
          <w:sz w:val="22"/>
          <w:shd w:val="clear" w:color="auto" w:fill="FFFFFF"/>
          <w14:ligatures w14:val="standardContextual"/>
        </w:rPr>
        <w:t>vents</w:t>
      </w:r>
      <w:bookmarkEnd w:id="0"/>
    </w:p>
    <w:tbl>
      <w:tblPr>
        <w:tblW w:w="135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4"/>
        <w:gridCol w:w="2132"/>
        <w:gridCol w:w="1984"/>
        <w:gridCol w:w="1843"/>
        <w:gridCol w:w="2126"/>
        <w:gridCol w:w="2055"/>
      </w:tblGrid>
      <w:tr w:rsidR="00EA1086" w:rsidRPr="00EA1086" w14:paraId="76751FC5" w14:textId="77777777" w:rsidTr="001E5CDA">
        <w:trPr>
          <w:trHeight w:val="33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A77B29" w14:textId="77777777" w:rsidR="00EA1086" w:rsidRPr="00EA1086" w:rsidRDefault="00EA1086" w:rsidP="00EA1086"/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3D2CA29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efore PSM</w:t>
            </w:r>
          </w:p>
        </w:tc>
        <w:tc>
          <w:tcPr>
            <w:tcW w:w="6024" w:type="dxa"/>
            <w:gridSpan w:val="3"/>
            <w:shd w:val="clear" w:color="auto" w:fill="auto"/>
            <w:noWrap/>
            <w:vAlign w:val="center"/>
            <w:hideMark/>
          </w:tcPr>
          <w:p w14:paraId="74658A3C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fter PSM 1:5</w:t>
            </w:r>
          </w:p>
        </w:tc>
      </w:tr>
      <w:tr w:rsidR="00EA1086" w:rsidRPr="00EA1086" w14:paraId="15FE4364" w14:textId="77777777" w:rsidTr="001E5CDA">
        <w:trPr>
          <w:trHeight w:val="334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50D21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976F4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94CADC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out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37527B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641C8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A89F0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out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0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E9737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Times New Roman Uni" w:hAnsi="Times New Roman" w:cs="Times New Roman"/>
                <w:sz w:val="20"/>
                <w:szCs w:val="20"/>
              </w:rPr>
              <w:t>With varicose vein</w:t>
            </w:r>
            <w:r w:rsidRPr="00EA1086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EA1086" w:rsidRPr="00EA1086" w14:paraId="044F233C" w14:textId="77777777" w:rsidTr="001E5CDA">
        <w:trPr>
          <w:trHeight w:val="334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138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888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 xml:space="preserve">n </w:t>
            </w: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4C0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9018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C39C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F7D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AC9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EA1086" w:rsidRPr="00EA1086" w14:paraId="749F9175" w14:textId="77777777" w:rsidTr="001E5CDA">
        <w:trPr>
          <w:trHeight w:val="33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759C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EA108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ent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C016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,506 (82.19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BA60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20,128 (82.1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B90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,378 (86.2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598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5,238 (82.9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6B2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20,862 (82.28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B29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,376 (86.29)</w:t>
            </w:r>
          </w:p>
        </w:tc>
      </w:tr>
      <w:tr w:rsidR="00EA1086" w:rsidRPr="00EA1086" w14:paraId="2131A1E3" w14:textId="77777777" w:rsidTr="001E5CDA">
        <w:trPr>
          <w:trHeight w:val="33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C3077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Heart </w:t>
            </w:r>
            <w:r w:rsidRPr="00EA108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ilure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AFBFB8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654 (9.03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FEE4482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5,207 (9.0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C72BD4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47 (8.8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E966E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,864 (8.7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1E056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,419 (9.54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0C358C7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45 (8.78)</w:t>
            </w:r>
          </w:p>
        </w:tc>
      </w:tr>
      <w:tr w:rsidR="00EA1086" w:rsidRPr="00EA1086" w14:paraId="03AEBFE0" w14:textId="77777777" w:rsidTr="001E5CDA">
        <w:trPr>
          <w:trHeight w:val="33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1C41E8" w14:textId="77777777" w:rsidR="00EA1086" w:rsidRPr="00EA1086" w:rsidRDefault="00EA1086" w:rsidP="00EA108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F191CD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A10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,683 (8.78)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1749A2E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4,433 (8.8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4BBF63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50 (4.9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A094A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,324 (4.9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432AEF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,074 (8.18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BD2DE81" w14:textId="77777777" w:rsidR="00EA1086" w:rsidRPr="00EA1086" w:rsidRDefault="00EA1086" w:rsidP="00EA108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A1086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EA1086">
              <w:rPr>
                <w:rFonts w:ascii="Times New Roman" w:eastAsia="맑은 고딕" w:hAnsi="Times New Roman" w:cs="Times New Roman"/>
                <w:sz w:val="20"/>
                <w:szCs w:val="20"/>
              </w:rPr>
              <w:t>50 (4.93)</w:t>
            </w:r>
          </w:p>
        </w:tc>
      </w:tr>
    </w:tbl>
    <w:p w14:paraId="6203B303" w14:textId="77777777" w:rsidR="00EA1086" w:rsidRPr="00EA1086" w:rsidRDefault="00EA1086" w:rsidP="006D441C">
      <w:pPr>
        <w:widowControl w:val="0"/>
        <w:wordWrap w:val="0"/>
        <w:autoSpaceDE w:val="0"/>
        <w:autoSpaceDN w:val="0"/>
        <w:spacing w:after="160" w:line="360" w:lineRule="auto"/>
        <w:rPr>
          <w:rFonts w:ascii="Times New Roman" w:eastAsia="맑은 고딕" w:hAnsi="Times New Roman" w:cs="Times New Roman"/>
          <w:b/>
          <w:bCs/>
          <w:kern w:val="2"/>
          <w:sz w:val="22"/>
          <w:shd w:val="clear" w:color="auto" w:fill="FFFFFF"/>
          <w14:ligatures w14:val="standardContextual"/>
        </w:rPr>
      </w:pPr>
    </w:p>
    <w:sectPr w:rsidR="00EA1086" w:rsidRPr="00EA1086" w:rsidSect="006D441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B5FDB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5A40"/>
    <w:rsid w:val="006C1120"/>
    <w:rsid w:val="006C2A95"/>
    <w:rsid w:val="006D01AE"/>
    <w:rsid w:val="006D2FA2"/>
    <w:rsid w:val="006D441C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1264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C66C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3</cp:revision>
  <dcterms:created xsi:type="dcterms:W3CDTF">2024-12-25T15:16:00Z</dcterms:created>
  <dcterms:modified xsi:type="dcterms:W3CDTF">2024-12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